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93CF7F" w14:textId="3667B15A" w:rsidR="007C4971" w:rsidRDefault="00F32652" w:rsidP="007C4971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  <w:sz w:val="22"/>
          <w:szCs w:val="22"/>
        </w:rPr>
      </w:pPr>
      <w:r>
        <w:rPr>
          <w:b/>
          <w:color w:val="000000"/>
        </w:rPr>
        <w:t>S1</w:t>
      </w:r>
      <w:r w:rsidRPr="00740E37">
        <w:rPr>
          <w:b/>
          <w:color w:val="000000"/>
        </w:rPr>
        <w:t xml:space="preserve"> Table</w:t>
      </w:r>
      <w:r w:rsidRPr="00740E37">
        <w:rPr>
          <w:b/>
        </w:rPr>
        <w:t>.</w:t>
      </w:r>
      <w:r w:rsidRPr="00740E37">
        <w:rPr>
          <w:color w:val="000000"/>
        </w:rPr>
        <w:t xml:space="preserve"> </w:t>
      </w:r>
      <w:r w:rsidRPr="00E473AC">
        <w:rPr>
          <w:b/>
          <w:bCs/>
          <w:color w:val="000000"/>
        </w:rPr>
        <w:t>Sample sizes for colony-specific analyses by species at each habitat.</w:t>
      </w:r>
      <w:r w:rsidRPr="00740E37">
        <w:rPr>
          <w:color w:val="000000"/>
        </w:rPr>
        <w:t xml:space="preserve"> </w:t>
      </w:r>
    </w:p>
    <w:tbl>
      <w:tblPr>
        <w:tblW w:w="59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975"/>
        <w:gridCol w:w="945"/>
        <w:gridCol w:w="890"/>
      </w:tblGrid>
      <w:tr w:rsidR="007C4971" w14:paraId="2A5BF967" w14:textId="77777777" w:rsidTr="00B339FF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C22B0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B94D3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 Reef (FR)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94927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ef Terrace (RT)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84997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</w:tr>
      <w:tr w:rsidR="007C4971" w14:paraId="5FBC70A7" w14:textId="77777777" w:rsidTr="00B339FF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BAC34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trea curta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FAD2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F90C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A0207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7C4971" w14:paraId="42EECC33" w14:textId="77777777" w:rsidTr="00B339FF">
        <w:tc>
          <w:tcPr>
            <w:tcW w:w="31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93A7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treopora myriophthalm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5777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B5C5B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C6BC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7C4971" w14:paraId="65BE6046" w14:textId="77777777" w:rsidTr="00B339FF">
        <w:tc>
          <w:tcPr>
            <w:tcW w:w="31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9951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oniastrea stelliger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29BA2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95C35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4C98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</w:tr>
      <w:tr w:rsidR="007C4971" w14:paraId="04E60D3D" w14:textId="77777777" w:rsidTr="00B339FF">
        <w:tc>
          <w:tcPr>
            <w:tcW w:w="31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03D69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ydnophora microcono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D921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6CE15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CE8A5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7C4971" w14:paraId="0BC4A2C9" w14:textId="77777777" w:rsidTr="00B339FF">
        <w:tc>
          <w:tcPr>
            <w:tcW w:w="31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840D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vona chiriquiensi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4A49E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F638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1C4B8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</w:tr>
      <w:tr w:rsidR="007C4971" w14:paraId="39868C66" w14:textId="77777777" w:rsidTr="00B339FF">
        <w:tc>
          <w:tcPr>
            <w:tcW w:w="31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5A7A1" w14:textId="77777777" w:rsidR="007C4971" w:rsidRDefault="007C4971" w:rsidP="00B339FF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vona duerden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7E38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DCB2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74E6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7C4971" w14:paraId="1F550BF0" w14:textId="77777777" w:rsidTr="00B339FF">
        <w:tc>
          <w:tcPr>
            <w:tcW w:w="31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EDA8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cillopora damicorni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469C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79CD2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80F6F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 w:rsidR="007C4971" w14:paraId="17316A55" w14:textId="77777777" w:rsidTr="00B339FF">
        <w:tc>
          <w:tcPr>
            <w:tcW w:w="31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BE59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cillopora meandri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0CBC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6F2C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D3E2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</w:tr>
      <w:tr w:rsidR="007C4971" w14:paraId="4D4FA6E6" w14:textId="77777777" w:rsidTr="00B339FF">
        <w:trPr>
          <w:trHeight w:val="170"/>
        </w:trPr>
        <w:tc>
          <w:tcPr>
            <w:tcW w:w="31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90190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ylophora pistillat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DE47B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2FD20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5A88B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7C4971" w14:paraId="7C3913E4" w14:textId="77777777" w:rsidTr="00B339FF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2AD8F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nd total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FEEB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87182" w14:textId="77777777" w:rsidR="007C4971" w:rsidRDefault="007C4971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76E6" w14:textId="77777777" w:rsidR="007C4971" w:rsidRDefault="007C4971" w:rsidP="00B339FF">
            <w:pPr>
              <w:widowControl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</w:t>
            </w:r>
          </w:p>
        </w:tc>
      </w:tr>
    </w:tbl>
    <w:p w14:paraId="5DF0E711" w14:textId="1CCF1EC8" w:rsidR="00F77688" w:rsidRPr="007C4971" w:rsidRDefault="00A404CD" w:rsidP="00F32652">
      <w:pPr>
        <w:spacing w:before="240"/>
      </w:pPr>
      <w:r>
        <w:rPr>
          <w:color w:val="000000"/>
        </w:rPr>
        <w:t>Overall</w:t>
      </w:r>
      <w:r w:rsidR="00F32652">
        <w:rPr>
          <w:color w:val="000000"/>
          <w:sz w:val="22"/>
          <w:szCs w:val="22"/>
        </w:rPr>
        <w:t>, 314 individual colonies from nine different species were tracked in total. Only colonies that were fully within the photoquadrat frame were included in colony-level analyses.</w:t>
      </w:r>
    </w:p>
    <w:sectPr w:rsidR="00F77688" w:rsidRPr="007C4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C3"/>
    <w:rsid w:val="000E6E6D"/>
    <w:rsid w:val="004602D1"/>
    <w:rsid w:val="004F5DE9"/>
    <w:rsid w:val="00545FAB"/>
    <w:rsid w:val="006A4DF4"/>
    <w:rsid w:val="007764C3"/>
    <w:rsid w:val="007C4971"/>
    <w:rsid w:val="00A404CD"/>
    <w:rsid w:val="00AE2968"/>
    <w:rsid w:val="00DA68A9"/>
    <w:rsid w:val="00F31003"/>
    <w:rsid w:val="00F32652"/>
    <w:rsid w:val="00F7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1652C"/>
  <w15:chartTrackingRefBased/>
  <w15:docId w15:val="{02B1A307-CF43-4B68-B705-E7A4F524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4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4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4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4C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4C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4C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4C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4C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4C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4C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4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4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4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4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4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4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4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4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4C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4C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4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4C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4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4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Khen</dc:creator>
  <cp:keywords/>
  <dc:description/>
  <cp:lastModifiedBy>Adi Khen</cp:lastModifiedBy>
  <cp:revision>4</cp:revision>
  <dcterms:created xsi:type="dcterms:W3CDTF">2024-07-03T21:19:00Z</dcterms:created>
  <dcterms:modified xsi:type="dcterms:W3CDTF">2024-07-10T03:15:00Z</dcterms:modified>
</cp:coreProperties>
</file>